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5871C3" w14:textId="6DE8202A" w:rsidR="001B2EA5" w:rsidRPr="001B2EA5" w:rsidRDefault="001B2EA5" w:rsidP="001B2EA5">
      <w:pPr>
        <w:rPr>
          <w:rFonts w:ascii="Calibri" w:hAnsi="Calibri" w:cs="Calibri"/>
          <w:bCs/>
          <w:sz w:val="24"/>
          <w:szCs w:val="24"/>
        </w:rPr>
      </w:pPr>
      <w:bookmarkStart w:id="0" w:name="_Hlk170137359"/>
      <w:r w:rsidRPr="001B2EA5">
        <w:rPr>
          <w:rFonts w:ascii="Calibri" w:hAnsi="Calibri" w:cs="Calibri"/>
          <w:b/>
          <w:i/>
          <w:iCs/>
          <w:sz w:val="24"/>
          <w:szCs w:val="24"/>
        </w:rPr>
        <w:t>S4</w:t>
      </w:r>
      <w:r>
        <w:rPr>
          <w:rFonts w:ascii="Calibri" w:hAnsi="Calibri" w:cs="Calibri"/>
          <w:b/>
          <w:i/>
          <w:iCs/>
          <w:sz w:val="24"/>
          <w:szCs w:val="24"/>
        </w:rPr>
        <w:t xml:space="preserve"> </w:t>
      </w:r>
      <w:r w:rsidRPr="001B2EA5">
        <w:rPr>
          <w:rFonts w:ascii="Calibri" w:hAnsi="Calibri" w:cs="Calibri"/>
          <w:b/>
          <w:i/>
          <w:iCs/>
          <w:sz w:val="24"/>
          <w:szCs w:val="24"/>
        </w:rPr>
        <w:t>Table.</w:t>
      </w:r>
      <w:r w:rsidRPr="001B2EA5">
        <w:rPr>
          <w:rFonts w:ascii="Calibri" w:hAnsi="Calibri" w:cs="Calibri"/>
          <w:bCs/>
          <w:i/>
          <w:iCs/>
          <w:sz w:val="24"/>
          <w:szCs w:val="24"/>
        </w:rPr>
        <w:t xml:space="preserve"> </w:t>
      </w:r>
      <w:r w:rsidRPr="001B2EA5">
        <w:rPr>
          <w:rFonts w:ascii="Calibri" w:hAnsi="Calibri" w:cs="Calibri"/>
          <w:bCs/>
          <w:sz w:val="24"/>
          <w:szCs w:val="24"/>
        </w:rPr>
        <w:t>Model performance for the four algorithm types trained and tested on the nine different predictor distance-time window combinations (with sensor data).</w:t>
      </w:r>
    </w:p>
    <w:bookmarkEnd w:id="0"/>
    <w:p w14:paraId="11110708" w14:textId="77777777" w:rsidR="001B2EA5" w:rsidRPr="001B2EA5" w:rsidRDefault="001B2EA5" w:rsidP="001B2EA5">
      <w:pPr>
        <w:rPr>
          <w:rFonts w:ascii="Calibri" w:hAnsi="Calibri" w:cs="Calibri"/>
          <w:bCs/>
          <w:sz w:val="20"/>
          <w:szCs w:val="20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1B2EA5" w:rsidRPr="001B2EA5" w14:paraId="75CA5439" w14:textId="77777777" w:rsidTr="00901E9B">
        <w:trPr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7726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1B2EA5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.metric</w:t>
            </w:r>
            <w:proofErr w:type="gramEnd"/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DCC7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1B2EA5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.estimator</w:t>
            </w:r>
            <w:proofErr w:type="gramEnd"/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9B74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1B2EA5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.estimate</w:t>
            </w:r>
            <w:proofErr w:type="gramEnd"/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9655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.config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214D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78D6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ci_lower</w:t>
            </w:r>
            <w:proofErr w:type="spellEnd"/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93CF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ci_upper</w:t>
            </w:r>
            <w:proofErr w:type="spellEnd"/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52D5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df</w:t>
            </w:r>
            <w:proofErr w:type="spellEnd"/>
          </w:p>
        </w:tc>
      </w:tr>
      <w:tr w:rsidR="001B2EA5" w:rsidRPr="001B2EA5" w14:paraId="00B7BFD5" w14:textId="77777777" w:rsidTr="00901E9B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E102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ens</w:t>
            </w:r>
            <w:proofErr w:type="spellEnd"/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FB01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44F0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032787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8C17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2F11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7A05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E66F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20C1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1</w:t>
            </w:r>
          </w:p>
        </w:tc>
      </w:tr>
      <w:tr w:rsidR="001B2EA5" w:rsidRPr="001B2EA5" w14:paraId="65D11993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6F53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9361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CD4C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65490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CA6B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4D06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C37B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3479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D73D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1</w:t>
            </w:r>
          </w:p>
        </w:tc>
      </w:tr>
      <w:tr w:rsidR="001B2EA5" w:rsidRPr="001B2EA5" w14:paraId="2974FCA5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F17E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4202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1627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61570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B25D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805F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ACD6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679A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5CCF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1</w:t>
            </w:r>
          </w:p>
        </w:tc>
      </w:tr>
      <w:tr w:rsidR="001B2EA5" w:rsidRPr="001B2EA5" w14:paraId="3E114D41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D026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2400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F03C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23039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04B1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DD03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937B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86580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BB68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59498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56E3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1</w:t>
            </w:r>
          </w:p>
        </w:tc>
      </w:tr>
      <w:tr w:rsidR="001B2EA5" w:rsidRPr="001B2EA5" w14:paraId="5E5D704D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D8F5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ens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065C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C679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21311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EFAD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94AD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9F4C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1215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890F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1</w:t>
            </w:r>
          </w:p>
        </w:tc>
      </w:tr>
      <w:tr w:rsidR="001B2EA5" w:rsidRPr="001B2EA5" w14:paraId="38430C3A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A296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2BEF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5CBB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10363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4590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975C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8519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0240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392C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1</w:t>
            </w:r>
          </w:p>
        </w:tc>
      </w:tr>
      <w:tr w:rsidR="001B2EA5" w:rsidRPr="001B2EA5" w14:paraId="2979B1D6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8D36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3EBF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F536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04752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F112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2A9C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7837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A6B9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DEB5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1</w:t>
            </w:r>
          </w:p>
        </w:tc>
      </w:tr>
      <w:tr w:rsidR="001B2EA5" w:rsidRPr="001B2EA5" w14:paraId="78FE7CBA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831B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709B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BECE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08086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CEBD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10D6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BB78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37359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D909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78813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0A7B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1</w:t>
            </w:r>
          </w:p>
        </w:tc>
      </w:tr>
      <w:tr w:rsidR="001B2EA5" w:rsidRPr="001B2EA5" w14:paraId="1FD6D479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3F1C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ens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ED25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7D07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37704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500B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9D2C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9427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81A8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DE56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1</w:t>
            </w:r>
          </w:p>
        </w:tc>
      </w:tr>
      <w:tr w:rsidR="001B2EA5" w:rsidRPr="001B2EA5" w14:paraId="5C82E34C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1EBF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5490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0630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77618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394D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2477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C52A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BDA3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01C8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1</w:t>
            </w:r>
          </w:p>
        </w:tc>
      </w:tr>
      <w:tr w:rsidR="001B2EA5" w:rsidRPr="001B2EA5" w14:paraId="4B4A60D6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6B17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276A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D968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68801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511B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63ED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5033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9114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972E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1</w:t>
            </w:r>
          </w:p>
        </w:tc>
      </w:tr>
      <w:tr w:rsidR="001B2EA5" w:rsidRPr="001B2EA5" w14:paraId="6DC95CA8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1C5C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E9A3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F58A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93216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886E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C71B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4121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46035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6B93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40397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BAB5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1</w:t>
            </w:r>
          </w:p>
        </w:tc>
      </w:tr>
      <w:tr w:rsidR="001B2EA5" w:rsidRPr="001B2EA5" w14:paraId="30FB3CA8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4856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ens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DA6E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84BB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21311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CE7D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63C4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44E1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45BF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9C30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1</w:t>
            </w:r>
          </w:p>
        </w:tc>
      </w:tr>
      <w:tr w:rsidR="001B2EA5" w:rsidRPr="001B2EA5" w14:paraId="6B298483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2C87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0F8A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0422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09592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705C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53F7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09D7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57A8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B668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1</w:t>
            </w:r>
          </w:p>
        </w:tc>
      </w:tr>
      <w:tr w:rsidR="001B2EA5" w:rsidRPr="001B2EA5" w14:paraId="37EDF969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D814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4C1E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0921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97727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152E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6138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7F0F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331A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4C74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1</w:t>
            </w:r>
          </w:p>
        </w:tc>
      </w:tr>
      <w:tr w:rsidR="001B2EA5" w:rsidRPr="001B2EA5" w14:paraId="0A8CD4AA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60C5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40BE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9231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06609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2F29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1FD5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02AE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63921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A99E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49298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F701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1</w:t>
            </w:r>
          </w:p>
        </w:tc>
      </w:tr>
      <w:tr w:rsidR="001B2EA5" w:rsidRPr="001B2EA5" w14:paraId="3B52B28D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7463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lastRenderedPageBreak/>
              <w:t>sens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D784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B525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46153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3CA8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E340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DC75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5C25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DDDC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2</w:t>
            </w:r>
          </w:p>
        </w:tc>
      </w:tr>
      <w:tr w:rsidR="001B2EA5" w:rsidRPr="001B2EA5" w14:paraId="20A36B2E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8A41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BCA2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795E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60465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FC23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ADAB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5D92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78C5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0F9F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2</w:t>
            </w:r>
          </w:p>
        </w:tc>
      </w:tr>
      <w:tr w:rsidR="001B2EA5" w:rsidRPr="001B2EA5" w14:paraId="5BA19086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3786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E3C0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22FC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59504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112D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D42B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604B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F687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8BAC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2</w:t>
            </w:r>
          </w:p>
        </w:tc>
      </w:tr>
      <w:tr w:rsidR="001B2EA5" w:rsidRPr="001B2EA5" w14:paraId="6CFFE1EC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23BA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80AE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71C7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31101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B747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0FB4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40BF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00979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CA9D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61223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DBC5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2</w:t>
            </w:r>
          </w:p>
        </w:tc>
      </w:tr>
      <w:tr w:rsidR="001B2EA5" w:rsidRPr="001B2EA5" w14:paraId="1A139B24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B060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ens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33EF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27BD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69230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4D9B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124C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C1A2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4A87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04DC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2</w:t>
            </w:r>
          </w:p>
        </w:tc>
      </w:tr>
      <w:tr w:rsidR="001B2EA5" w:rsidRPr="001B2EA5" w14:paraId="531AE93E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3662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1E6B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CD58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64119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81D6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C69A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E343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4ED7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74B9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2</w:t>
            </w:r>
          </w:p>
        </w:tc>
      </w:tr>
      <w:tr w:rsidR="001B2EA5" w:rsidRPr="001B2EA5" w14:paraId="6C779DFF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2DB1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D07C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157F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64462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9127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6811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29CE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B26E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17BC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2</w:t>
            </w:r>
          </w:p>
        </w:tc>
      </w:tr>
      <w:tr w:rsidR="001B2EA5" w:rsidRPr="001B2EA5" w14:paraId="1DB36DBF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52BC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C8F8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A6CD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46699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EE65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7C78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EBF7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95293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50DC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98104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D7BC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2</w:t>
            </w:r>
          </w:p>
        </w:tc>
      </w:tr>
      <w:tr w:rsidR="001B2EA5" w:rsidRPr="001B2EA5" w14:paraId="63236F41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60CE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ens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9F5E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C502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15384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CA85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2CAD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CDE5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AA4F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69C9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2</w:t>
            </w:r>
          </w:p>
        </w:tc>
      </w:tr>
      <w:tr w:rsidR="001B2EA5" w:rsidRPr="001B2EA5" w14:paraId="65D45A43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FF53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0233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2D63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34994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08D1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0888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2D4E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F43D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979D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2</w:t>
            </w:r>
          </w:p>
        </w:tc>
      </w:tr>
      <w:tr w:rsidR="001B2EA5" w:rsidRPr="001B2EA5" w14:paraId="5FB4E342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7B3C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8A14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0CFC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33677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0DA9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EBB0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901A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08FD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A61C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2</w:t>
            </w:r>
          </w:p>
        </w:tc>
      </w:tr>
      <w:tr w:rsidR="001B2EA5" w:rsidRPr="001B2EA5" w14:paraId="4E8EC8B8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F330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50AB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8649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06090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806D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A537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110B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63969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BFCF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48212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3CB6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2</w:t>
            </w:r>
          </w:p>
        </w:tc>
      </w:tr>
      <w:tr w:rsidR="001B2EA5" w:rsidRPr="001B2EA5" w14:paraId="6D1D39D4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70B5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ens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9FF6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848F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61538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331A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5717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DF3B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B6A0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F716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2</w:t>
            </w:r>
          </w:p>
        </w:tc>
      </w:tr>
      <w:tr w:rsidR="001B2EA5" w:rsidRPr="001B2EA5" w14:paraId="7707D775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05E9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8D7E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EF8E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19490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097A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6CFB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C58F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E6E6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F0BE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2</w:t>
            </w:r>
          </w:p>
        </w:tc>
      </w:tr>
      <w:tr w:rsidR="001B2EA5" w:rsidRPr="001B2EA5" w14:paraId="38DFA2F5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1951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1A1A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30E4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22314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8D59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733D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B754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DE50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9048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2</w:t>
            </w:r>
          </w:p>
        </w:tc>
      </w:tr>
      <w:tr w:rsidR="001B2EA5" w:rsidRPr="001B2EA5" w14:paraId="12A62AE7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B6AC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BD24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E7EA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00826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DA19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BE38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3D60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53732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6C8A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47920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C56A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2</w:t>
            </w:r>
          </w:p>
        </w:tc>
      </w:tr>
      <w:tr w:rsidR="001B2EA5" w:rsidRPr="001B2EA5" w14:paraId="33687913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8A3A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ens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B1F4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C9A7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36363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E009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8D63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F4C3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B5EA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A040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3</w:t>
            </w:r>
          </w:p>
        </w:tc>
      </w:tr>
      <w:tr w:rsidR="001B2EA5" w:rsidRPr="001B2EA5" w14:paraId="2128DCF8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9982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F109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C7DC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02519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2C82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4B61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96B5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8A9A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211F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3</w:t>
            </w:r>
          </w:p>
        </w:tc>
      </w:tr>
      <w:tr w:rsidR="001B2EA5" w:rsidRPr="001B2EA5" w14:paraId="6243DC49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1E99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lastRenderedPageBreak/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A207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D39D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98760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0020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AD78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B421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3435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B82C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3</w:t>
            </w:r>
          </w:p>
        </w:tc>
      </w:tr>
      <w:tr w:rsidR="001B2EA5" w:rsidRPr="001B2EA5" w14:paraId="2716FC86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6C2D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EC37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EBAD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51608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2FD4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AB26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BFD8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32918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AF10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70297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D551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3</w:t>
            </w:r>
          </w:p>
        </w:tc>
      </w:tr>
      <w:tr w:rsidR="001B2EA5" w:rsidRPr="001B2EA5" w14:paraId="6F0773D4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262F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ens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C7A9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80EA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45454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6288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DC56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B75C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35B2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D59B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3</w:t>
            </w:r>
          </w:p>
        </w:tc>
      </w:tr>
      <w:tr w:rsidR="001B2EA5" w:rsidRPr="001B2EA5" w14:paraId="4EA99A19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38E9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30DF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B193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79846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3291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B8C6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7193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F819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A53B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3</w:t>
            </w:r>
          </w:p>
        </w:tc>
      </w:tr>
      <w:tr w:rsidR="001B2EA5" w:rsidRPr="001B2EA5" w14:paraId="603415BC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9810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7E27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8429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77892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FF77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4A0A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461E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D24C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8A6C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3</w:t>
            </w:r>
          </w:p>
        </w:tc>
      </w:tr>
      <w:tr w:rsidR="001B2EA5" w:rsidRPr="001B2EA5" w14:paraId="5FCBAE7C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2B28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7A7B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A7DB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65438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6761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DB75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01E2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21987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2E24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08890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01C5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3</w:t>
            </w:r>
          </w:p>
        </w:tc>
      </w:tr>
      <w:tr w:rsidR="001B2EA5" w:rsidRPr="001B2EA5" w14:paraId="7E500028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1C17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ens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698D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3327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72727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3294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3C89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3E28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58D4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91CB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3</w:t>
            </w:r>
          </w:p>
        </w:tc>
      </w:tr>
      <w:tr w:rsidR="001B2EA5" w:rsidRPr="001B2EA5" w14:paraId="73FB0966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2F0A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6DC5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076E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58707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E993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7D0C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061C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46EE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E882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3</w:t>
            </w:r>
          </w:p>
        </w:tc>
      </w:tr>
      <w:tr w:rsidR="001B2EA5" w:rsidRPr="001B2EA5" w14:paraId="78A2D432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4933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0033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7255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59504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0B5A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4A35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B809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048D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6435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3</w:t>
            </w:r>
          </w:p>
        </w:tc>
      </w:tr>
      <w:tr w:rsidR="001B2EA5" w:rsidRPr="001B2EA5" w14:paraId="2660E7BB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36FB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1622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00FA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43562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508B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CB4F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7491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20790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AC2C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66334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F2F9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3</w:t>
            </w:r>
          </w:p>
        </w:tc>
      </w:tr>
      <w:tr w:rsidR="001B2EA5" w:rsidRPr="001B2EA5" w14:paraId="096B83DE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6B5C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ens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903D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41F1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00000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9E87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6C8C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288E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B391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94CF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3</w:t>
            </w:r>
          </w:p>
        </w:tc>
      </w:tr>
      <w:tr w:rsidR="001B2EA5" w:rsidRPr="001B2EA5" w14:paraId="5F1BA71C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E9C2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9B9C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985F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61993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58A8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F6A2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92F1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0710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CF40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3</w:t>
            </w:r>
          </w:p>
        </w:tc>
      </w:tr>
      <w:tr w:rsidR="001B2EA5" w:rsidRPr="001B2EA5" w14:paraId="3497452A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6B7D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75E5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B020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58471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998E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B2E3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876C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0993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38BC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3</w:t>
            </w:r>
          </w:p>
        </w:tc>
      </w:tr>
      <w:tr w:rsidR="001B2EA5" w:rsidRPr="001B2EA5" w14:paraId="06BE01BA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5223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F710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FDE7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32978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6CC5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A975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C23F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07032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BB7C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58923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553D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1_tw3</w:t>
            </w:r>
          </w:p>
        </w:tc>
      </w:tr>
      <w:tr w:rsidR="001B2EA5" w:rsidRPr="001B2EA5" w14:paraId="38F10855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4ECE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ens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1137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482E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79661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E235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DC70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8060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CB2E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933B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1</w:t>
            </w:r>
          </w:p>
        </w:tc>
      </w:tr>
      <w:tr w:rsidR="001B2EA5" w:rsidRPr="001B2EA5" w14:paraId="5FE367DC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9887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4D9B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0A92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66886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52F8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E28E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35F3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77C4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82A8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1</w:t>
            </w:r>
          </w:p>
        </w:tc>
      </w:tr>
      <w:tr w:rsidR="001B2EA5" w:rsidRPr="001B2EA5" w14:paraId="7682FC8A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44A5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41F1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A173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61570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8781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4A4B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EB79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6433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E997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1</w:t>
            </w:r>
          </w:p>
        </w:tc>
      </w:tr>
      <w:tr w:rsidR="001B2EA5" w:rsidRPr="001B2EA5" w14:paraId="3C487BAB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F39D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9A7D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7F32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03320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85DD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5A55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44A4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59248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2599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47393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2C62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1</w:t>
            </w:r>
          </w:p>
        </w:tc>
      </w:tr>
      <w:tr w:rsidR="001B2EA5" w:rsidRPr="001B2EA5" w14:paraId="2E02F1D1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D1D1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lastRenderedPageBreak/>
              <w:t>sens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30B7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BF94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593220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7B85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8CD6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BFD4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023A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45A2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1</w:t>
            </w:r>
          </w:p>
        </w:tc>
      </w:tr>
      <w:tr w:rsidR="001B2EA5" w:rsidRPr="001B2EA5" w14:paraId="5E867F04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B77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32B1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84AA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82288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3A3F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6B57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B810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290D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B35A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1</w:t>
            </w:r>
          </w:p>
        </w:tc>
      </w:tr>
      <w:tr w:rsidR="001B2EA5" w:rsidRPr="001B2EA5" w14:paraId="4D1CB28A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3A87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40D7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6703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64669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AE45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69D9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8AEB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30B1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DCAE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1</w:t>
            </w:r>
          </w:p>
        </w:tc>
      </w:tr>
      <w:tr w:rsidR="001B2EA5" w:rsidRPr="001B2EA5" w14:paraId="119CAEA8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A36B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106F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5AD7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13932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D7A3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74A4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A6B8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51919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AED3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75944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9FC3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1</w:t>
            </w:r>
          </w:p>
        </w:tc>
      </w:tr>
      <w:tr w:rsidR="001B2EA5" w:rsidRPr="001B2EA5" w14:paraId="39948EAC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5281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ens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0CC8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2674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62711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FDBC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FB08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4AE5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23F3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0E10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1</w:t>
            </w:r>
          </w:p>
        </w:tc>
      </w:tr>
      <w:tr w:rsidR="001B2EA5" w:rsidRPr="001B2EA5" w14:paraId="3FEEF33B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235E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9B79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5780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40484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93E7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D2F8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3E8B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281B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6A11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1</w:t>
            </w:r>
          </w:p>
        </w:tc>
      </w:tr>
      <w:tr w:rsidR="001B2EA5" w:rsidRPr="001B2EA5" w14:paraId="71EF7514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5EC4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67BC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7FB5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35743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1A48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18ED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064C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70E5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F287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1</w:t>
            </w:r>
          </w:p>
        </w:tc>
      </w:tr>
      <w:tr w:rsidR="001B2EA5" w:rsidRPr="001B2EA5" w14:paraId="6AFCB0C8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B6E0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938B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0CDF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90734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9891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E135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81F4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44751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5F07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36717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6EC1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1</w:t>
            </w:r>
          </w:p>
        </w:tc>
      </w:tr>
      <w:tr w:rsidR="001B2EA5" w:rsidRPr="001B2EA5" w14:paraId="59E63B1F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6D4D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ens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0942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F5CE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62711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AE1A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EB8A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FA0E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DD3B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07DC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1</w:t>
            </w:r>
          </w:p>
        </w:tc>
      </w:tr>
      <w:tr w:rsidR="001B2EA5" w:rsidRPr="001B2EA5" w14:paraId="0846CB50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6E97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6F52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70C1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52585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6C58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4FF0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946E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0DF3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FDA4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1</w:t>
            </w:r>
          </w:p>
        </w:tc>
      </w:tr>
      <w:tr w:rsidR="001B2EA5" w:rsidRPr="001B2EA5" w14:paraId="2EC7B093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281E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E131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0597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47107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3FAF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001C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097D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DF2A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247C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1</w:t>
            </w:r>
          </w:p>
        </w:tc>
      </w:tr>
      <w:tr w:rsidR="001B2EA5" w:rsidRPr="001B2EA5" w14:paraId="78A3DC4B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DBBB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80E5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9E5F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86278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6D79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AA16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F484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37224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3B54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35332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E605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1</w:t>
            </w:r>
          </w:p>
        </w:tc>
      </w:tr>
      <w:tr w:rsidR="001B2EA5" w:rsidRPr="001B2EA5" w14:paraId="27F7DB10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7115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ens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1143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0709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00000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D4EE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947F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AAA5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6B79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E9F0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2</w:t>
            </w:r>
          </w:p>
        </w:tc>
      </w:tr>
      <w:tr w:rsidR="001B2EA5" w:rsidRPr="001B2EA5" w14:paraId="07F90BA2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BB08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0225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1D0F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91472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9CB6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DE39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0431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B78A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0F66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2</w:t>
            </w:r>
          </w:p>
        </w:tc>
      </w:tr>
      <w:tr w:rsidR="001B2EA5" w:rsidRPr="001B2EA5" w14:paraId="3360387A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00D4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97AC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85AB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85330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E102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F706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8FCE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A4A8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A3AD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2</w:t>
            </w:r>
          </w:p>
        </w:tc>
      </w:tr>
      <w:tr w:rsidR="001B2EA5" w:rsidRPr="001B2EA5" w14:paraId="277B93AD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3692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5C5E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6D6E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10128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E885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2907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DB52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63688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B2CF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56568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83E5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2</w:t>
            </w:r>
          </w:p>
        </w:tc>
      </w:tr>
      <w:tr w:rsidR="001B2EA5" w:rsidRPr="001B2EA5" w14:paraId="3351B925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D1D0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ens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0675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8885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676923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3130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DA77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E7BB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CDC2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647E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2</w:t>
            </w:r>
          </w:p>
        </w:tc>
      </w:tr>
      <w:tr w:rsidR="001B2EA5" w:rsidRPr="001B2EA5" w14:paraId="6ED71C8C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891D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EBC7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019C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02104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9181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E2AC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C213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3C7D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5B90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2</w:t>
            </w:r>
          </w:p>
        </w:tc>
      </w:tr>
      <w:tr w:rsidR="001B2EA5" w:rsidRPr="001B2EA5" w14:paraId="0E9C1395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F281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lastRenderedPageBreak/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2A0C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DB2C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00413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04BA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2BA2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B5EE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39DE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C86C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2</w:t>
            </w:r>
          </w:p>
        </w:tc>
      </w:tr>
      <w:tr w:rsidR="001B2EA5" w:rsidRPr="001B2EA5" w14:paraId="467563EB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7FBF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92AF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1F41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77749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EC0B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437E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233D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10566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BE0E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44931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ED16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2</w:t>
            </w:r>
          </w:p>
        </w:tc>
      </w:tr>
      <w:tr w:rsidR="001B2EA5" w:rsidRPr="001B2EA5" w14:paraId="4CE43AB8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70AF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ens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D2C8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12B3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30769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42C4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49D2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EB65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51BA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230B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2</w:t>
            </w:r>
          </w:p>
        </w:tc>
      </w:tr>
      <w:tr w:rsidR="001B2EA5" w:rsidRPr="001B2EA5" w14:paraId="44B566C4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D74F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C221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3717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42746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5B2A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3C69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6C72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4034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DC2C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2</w:t>
            </w:r>
          </w:p>
        </w:tc>
      </w:tr>
      <w:tr w:rsidR="001B2EA5" w:rsidRPr="001B2EA5" w14:paraId="6CE7ED3B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4425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12AD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4647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41942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F59E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9255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9A74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375F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11B0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2</w:t>
            </w:r>
          </w:p>
        </w:tc>
      </w:tr>
      <w:tr w:rsidR="001B2EA5" w:rsidRPr="001B2EA5" w14:paraId="5C0BFAFB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4E81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8BDB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28C3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03824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8F99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AC0E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77BF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60133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AA97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47516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3F6B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2</w:t>
            </w:r>
          </w:p>
        </w:tc>
      </w:tr>
      <w:tr w:rsidR="001B2EA5" w:rsidRPr="001B2EA5" w14:paraId="20781E5D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853B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ens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14A5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E76F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53846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625B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1A45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B572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C5FE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89CE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2</w:t>
            </w:r>
          </w:p>
        </w:tc>
      </w:tr>
      <w:tr w:rsidR="001B2EA5" w:rsidRPr="001B2EA5" w14:paraId="35CAA0F4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1A48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1F1E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B59A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44961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C4BC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46D9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CC7D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C683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6D44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2</w:t>
            </w:r>
          </w:p>
        </w:tc>
      </w:tr>
      <w:tr w:rsidR="001B2EA5" w:rsidRPr="001B2EA5" w14:paraId="1FF286DF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D7F7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FD55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9488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38843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FFA3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E2EF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BF18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C917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4830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2</w:t>
            </w:r>
          </w:p>
        </w:tc>
      </w:tr>
      <w:tr w:rsidR="001B2EA5" w:rsidRPr="001B2EA5" w14:paraId="7DA702A4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CEAC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6F4D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B7FD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89632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4740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44CC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1F0B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43893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B975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35372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97A5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2</w:t>
            </w:r>
          </w:p>
        </w:tc>
      </w:tr>
      <w:tr w:rsidR="001B2EA5" w:rsidRPr="001B2EA5" w14:paraId="30049146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D3FC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ens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43B8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BED5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00000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D6AB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4B4B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5CB7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A644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6BBE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3</w:t>
            </w:r>
          </w:p>
        </w:tc>
      </w:tr>
      <w:tr w:rsidR="001B2EA5" w:rsidRPr="001B2EA5" w14:paraId="779BBD3B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5EEF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E417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25F1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96475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73F5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6A13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45B7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5571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BFBE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3</w:t>
            </w:r>
          </w:p>
        </w:tc>
      </w:tr>
      <w:tr w:rsidR="001B2EA5" w:rsidRPr="001B2EA5" w14:paraId="09AAE9E0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78B5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9CC8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8C9F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90495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8B78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6D6F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0CE4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5E41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B201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3</w:t>
            </w:r>
          </w:p>
        </w:tc>
      </w:tr>
      <w:tr w:rsidR="001B2EA5" w:rsidRPr="001B2EA5" w14:paraId="376959A5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AEFD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0178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3327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26743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2ECE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6F0D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27EA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87860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109D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65626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3095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3</w:t>
            </w:r>
          </w:p>
        </w:tc>
      </w:tr>
      <w:tr w:rsidR="001B2EA5" w:rsidRPr="001B2EA5" w14:paraId="2801E7CA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0D40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ens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2D62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E663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16666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33F5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1C8D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2D0F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6C2E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F3DC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3</w:t>
            </w:r>
          </w:p>
        </w:tc>
      </w:tr>
      <w:tr w:rsidR="001B2EA5" w:rsidRPr="001B2EA5" w14:paraId="3878F8F7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60AD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9FD5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8F7E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41409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B381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324F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DFF6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D07C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0884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3</w:t>
            </w:r>
          </w:p>
        </w:tc>
      </w:tr>
      <w:tr w:rsidR="001B2EA5" w:rsidRPr="001B2EA5" w14:paraId="5678B76F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3E82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E2AD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F1C1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33677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5032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6F1D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8BCE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447D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5772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3</w:t>
            </w:r>
          </w:p>
        </w:tc>
      </w:tr>
      <w:tr w:rsidR="001B2EA5" w:rsidRPr="001B2EA5" w14:paraId="65BEA731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1F3D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55D9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56BD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45961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5D63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8CD8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1BF6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82867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8F34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09056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A370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3</w:t>
            </w:r>
          </w:p>
        </w:tc>
      </w:tr>
      <w:tr w:rsidR="001B2EA5" w:rsidRPr="001B2EA5" w14:paraId="4B6891D8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0E8D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lastRenderedPageBreak/>
              <w:t>sens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1E7A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0160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00000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A052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37CC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5FA0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62A2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AD4F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3</w:t>
            </w:r>
          </w:p>
        </w:tc>
      </w:tr>
      <w:tr w:rsidR="001B2EA5" w:rsidRPr="001B2EA5" w14:paraId="5BF04B8F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FF95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C56D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C5BB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76652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7144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1ECB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30B2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01D3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D30A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3</w:t>
            </w:r>
          </w:p>
        </w:tc>
      </w:tr>
      <w:tr w:rsidR="001B2EA5" w:rsidRPr="001B2EA5" w14:paraId="534EF425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FA56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A702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DB0C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71900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2D07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4B59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7DA9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ABB0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627B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3</w:t>
            </w:r>
          </w:p>
        </w:tc>
      </w:tr>
      <w:tr w:rsidR="001B2EA5" w:rsidRPr="001B2EA5" w14:paraId="397C25C8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906B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4253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4EE1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74944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0031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43FE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589E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14291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8CAE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35598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C9AD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3</w:t>
            </w:r>
          </w:p>
        </w:tc>
      </w:tr>
      <w:tr w:rsidR="001B2EA5" w:rsidRPr="001B2EA5" w14:paraId="2CAFB440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24C0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ens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BE21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C762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00000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C7C3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56A7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180E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B614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EE91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3</w:t>
            </w:r>
          </w:p>
        </w:tc>
      </w:tr>
      <w:tr w:rsidR="001B2EA5" w:rsidRPr="001B2EA5" w14:paraId="6D9FE768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2BFE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829A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1C7F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28414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0938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8DBF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A78F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FF32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FDAF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3</w:t>
            </w:r>
          </w:p>
        </w:tc>
      </w:tr>
      <w:tr w:rsidR="001B2EA5" w:rsidRPr="001B2EA5" w14:paraId="1E57527F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D6B1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2BB0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EF68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14256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48F3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6A8E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9F4F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88DA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F478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3</w:t>
            </w:r>
          </w:p>
        </w:tc>
      </w:tr>
      <w:tr w:rsidR="001B2EA5" w:rsidRPr="001B2EA5" w14:paraId="7302D544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49DD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71FF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0F8D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04515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6B12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74B0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75E4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58983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8D63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50047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E983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2_tw3</w:t>
            </w:r>
          </w:p>
        </w:tc>
      </w:tr>
      <w:tr w:rsidR="001B2EA5" w:rsidRPr="001B2EA5" w14:paraId="0D000D5E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C76A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ens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FF21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7B3B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88888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5B53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5DB1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1FE1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D3C7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5EDC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1</w:t>
            </w:r>
          </w:p>
        </w:tc>
      </w:tr>
      <w:tr w:rsidR="001B2EA5" w:rsidRPr="001B2EA5" w14:paraId="72C79578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D7E5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52D2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2A8B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96061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FED2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A5F4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67D7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80F8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88AF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1</w:t>
            </w:r>
          </w:p>
        </w:tc>
      </w:tr>
      <w:tr w:rsidR="001B2EA5" w:rsidRPr="001B2EA5" w14:paraId="4D601EFF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E23D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1C3B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D86B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95661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5E86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1B40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426B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E20D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E69D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1</w:t>
            </w:r>
          </w:p>
        </w:tc>
      </w:tr>
      <w:tr w:rsidR="001B2EA5" w:rsidRPr="001B2EA5" w14:paraId="365AE571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2030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C624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2A27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48942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EBDC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3C81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F44A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16609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902D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81275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F0C6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1</w:t>
            </w:r>
          </w:p>
        </w:tc>
      </w:tr>
      <w:tr w:rsidR="001B2EA5" w:rsidRPr="001B2EA5" w14:paraId="3D38BB49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0F1B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ens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61F9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6FEC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574074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A16F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F71A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6B89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3DB1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996B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1</w:t>
            </w:r>
          </w:p>
        </w:tc>
      </w:tr>
      <w:tr w:rsidR="001B2EA5" w:rsidRPr="001B2EA5" w14:paraId="4BD87FAB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5A53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F92E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2BD8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24288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D73D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2588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BD15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AF8A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311A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1</w:t>
            </w:r>
          </w:p>
        </w:tc>
      </w:tr>
      <w:tr w:rsidR="001B2EA5" w:rsidRPr="001B2EA5" w14:paraId="1A326D68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69AB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A1EE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0FF4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15909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F165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8307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815A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2978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B1DC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1</w:t>
            </w:r>
          </w:p>
        </w:tc>
      </w:tr>
      <w:tr w:rsidR="001B2EA5" w:rsidRPr="001B2EA5" w14:paraId="5EAB1AE8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BEA0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EC23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CF15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32555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2CBF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812F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C126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657388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9D0C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07722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A5AD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1</w:t>
            </w:r>
          </w:p>
        </w:tc>
      </w:tr>
      <w:tr w:rsidR="001B2EA5" w:rsidRPr="001B2EA5" w14:paraId="2640C151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4105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ens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3E68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055E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51851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BB4D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4771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A6E6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B0BB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E17B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1</w:t>
            </w:r>
          </w:p>
        </w:tc>
      </w:tr>
      <w:tr w:rsidR="001B2EA5" w:rsidRPr="001B2EA5" w14:paraId="765F2611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5013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D5F9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838C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74179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73B4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9FED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2553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D355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33FB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1</w:t>
            </w:r>
          </w:p>
        </w:tc>
      </w:tr>
      <w:tr w:rsidR="001B2EA5" w:rsidRPr="001B2EA5" w14:paraId="774F5887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43FE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lastRenderedPageBreak/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55AB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5DC6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72933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403B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EC60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0499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33B1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E74A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1</w:t>
            </w:r>
          </w:p>
        </w:tc>
      </w:tr>
      <w:tr w:rsidR="001B2EA5" w:rsidRPr="001B2EA5" w14:paraId="50ACF049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4361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C04B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DE40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11824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2C56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CC65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2702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61078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5022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62570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13DC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1</w:t>
            </w:r>
          </w:p>
        </w:tc>
      </w:tr>
      <w:tr w:rsidR="001B2EA5" w:rsidRPr="001B2EA5" w14:paraId="0222FEDC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B024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ens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41F6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4E38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88888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934E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EE4E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1004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3CB9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6B4C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1</w:t>
            </w:r>
          </w:p>
        </w:tc>
      </w:tr>
      <w:tr w:rsidR="001B2EA5" w:rsidRPr="001B2EA5" w14:paraId="193149D1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7DDF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C36E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222B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74179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A60A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9E97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E401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C8AB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3683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1</w:t>
            </w:r>
          </w:p>
        </w:tc>
      </w:tr>
      <w:tr w:rsidR="001B2EA5" w:rsidRPr="001B2EA5" w14:paraId="08354CBA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98FE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139A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D74C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75000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5466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B27B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FCE8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3131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FDC5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1</w:t>
            </w:r>
          </w:p>
        </w:tc>
      </w:tr>
      <w:tr w:rsidR="001B2EA5" w:rsidRPr="001B2EA5" w14:paraId="704BE502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D41D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4309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82BE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37353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A099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F2D6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D240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98724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B09B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75981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072A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1</w:t>
            </w:r>
          </w:p>
        </w:tc>
      </w:tr>
      <w:tr w:rsidR="001B2EA5" w:rsidRPr="001B2EA5" w14:paraId="6450DF0F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D644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ens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DD16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88C0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06451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FE5C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F780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BC7B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942A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E904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2</w:t>
            </w:r>
          </w:p>
        </w:tc>
      </w:tr>
      <w:tr w:rsidR="001B2EA5" w:rsidRPr="001B2EA5" w14:paraId="5FDEC312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A2D4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8973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D4A2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87417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2B71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625E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7D14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44E8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5AB0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2</w:t>
            </w:r>
          </w:p>
        </w:tc>
      </w:tr>
      <w:tr w:rsidR="001B2EA5" w:rsidRPr="001B2EA5" w14:paraId="03F4DBCA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E7BB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D87E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29F9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82231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0A65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A2C9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CDC7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3A67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6E5A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2</w:t>
            </w:r>
          </w:p>
        </w:tc>
      </w:tr>
      <w:tr w:rsidR="001B2EA5" w:rsidRPr="001B2EA5" w14:paraId="04A76049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076A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3B25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D81C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07872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7B44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B3E7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72F3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56923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A693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58821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2DA2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2</w:t>
            </w:r>
          </w:p>
        </w:tc>
      </w:tr>
      <w:tr w:rsidR="001B2EA5" w:rsidRPr="001B2EA5" w14:paraId="2A4A8540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595C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ens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EE0A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D7B2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129032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B47A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80D6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73CC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36AA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F194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2</w:t>
            </w:r>
          </w:p>
        </w:tc>
      </w:tr>
      <w:tr w:rsidR="001B2EA5" w:rsidRPr="001B2EA5" w14:paraId="69AD6927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6BFC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7A20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0195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83443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847C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5F00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66E3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E67B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D41A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2</w:t>
            </w:r>
          </w:p>
        </w:tc>
      </w:tr>
      <w:tr w:rsidR="001B2EA5" w:rsidRPr="001B2EA5" w14:paraId="3135E766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7FF2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4F41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48CD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28719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BEB5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F931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B8FB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4FA3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07D5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2</w:t>
            </w:r>
          </w:p>
        </w:tc>
      </w:tr>
      <w:tr w:rsidR="001B2EA5" w:rsidRPr="001B2EA5" w14:paraId="0192DFA6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AF7A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B224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EAD3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51709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83CB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E56F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AAF0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681862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85D1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21556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8A0E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2</w:t>
            </w:r>
          </w:p>
        </w:tc>
      </w:tr>
      <w:tr w:rsidR="001B2EA5" w:rsidRPr="001B2EA5" w14:paraId="67E916AF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A893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ens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EFFB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5C55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41935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F44C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DB73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BAD8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CCC0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B834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2</w:t>
            </w:r>
          </w:p>
        </w:tc>
      </w:tr>
      <w:tr w:rsidR="001B2EA5" w:rsidRPr="001B2EA5" w14:paraId="09362D40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81F1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EE98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12D2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58719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E97A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C8AA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0103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B0F3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430E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2</w:t>
            </w:r>
          </w:p>
        </w:tc>
      </w:tr>
      <w:tr w:rsidR="001B2EA5" w:rsidRPr="001B2EA5" w14:paraId="09337FCA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29D6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E731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2AD3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51239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D2CF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1F85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0CC8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3A71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F13B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2</w:t>
            </w:r>
          </w:p>
        </w:tc>
      </w:tr>
      <w:tr w:rsidR="001B2EA5" w:rsidRPr="001B2EA5" w14:paraId="710948BD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A1FF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9B17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A989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75373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CE20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8D69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DAF8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21817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3C93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28930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B813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2</w:t>
            </w:r>
          </w:p>
        </w:tc>
      </w:tr>
      <w:tr w:rsidR="001B2EA5" w:rsidRPr="001B2EA5" w14:paraId="0D1E7D86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85D1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lastRenderedPageBreak/>
              <w:t>sens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9157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8B68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06451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FBD3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A2B0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1EC7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A205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6CA6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2</w:t>
            </w:r>
          </w:p>
        </w:tc>
      </w:tr>
      <w:tr w:rsidR="001B2EA5" w:rsidRPr="001B2EA5" w14:paraId="5110A56C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23D7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C07F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B835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67549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AD2A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F80D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FB3B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D6E7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4551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2</w:t>
            </w:r>
          </w:p>
        </w:tc>
      </w:tr>
      <w:tr w:rsidR="001B2EA5" w:rsidRPr="001B2EA5" w14:paraId="0D80328A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7132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7714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07E2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63636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4E9E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DF1D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2FA4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757E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4B71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2</w:t>
            </w:r>
          </w:p>
        </w:tc>
      </w:tr>
      <w:tr w:rsidR="001B2EA5" w:rsidRPr="001B2EA5" w14:paraId="59C102C4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F9B6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A360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89D4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86981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6F06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28FE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7E9B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32821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CCB2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41140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A2BD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2</w:t>
            </w:r>
          </w:p>
        </w:tc>
      </w:tr>
      <w:tr w:rsidR="001B2EA5" w:rsidRPr="001B2EA5" w14:paraId="1A0F0E9C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3F85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ens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BD57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9DDB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08510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CD13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2E2E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698B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CBF0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9571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3</w:t>
            </w:r>
          </w:p>
        </w:tc>
      </w:tr>
      <w:tr w:rsidR="001B2EA5" w:rsidRPr="001B2EA5" w14:paraId="64EF0A3B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036C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38F9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99A3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91422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EB09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A2F1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D0D6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6E00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E848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3</w:t>
            </w:r>
          </w:p>
        </w:tc>
      </w:tr>
      <w:tr w:rsidR="001B2EA5" w:rsidRPr="001B2EA5" w14:paraId="46C63B96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8557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2D25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C9BA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87396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CA1D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9DA8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2091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3CE8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832E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3</w:t>
            </w:r>
          </w:p>
        </w:tc>
      </w:tr>
      <w:tr w:rsidR="001B2EA5" w:rsidRPr="001B2EA5" w14:paraId="1D2E4C6C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8B7A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9F9B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E24A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26860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194A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FBC8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0714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81210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7137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72510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20E6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3</w:t>
            </w:r>
          </w:p>
        </w:tc>
      </w:tr>
      <w:tr w:rsidR="001B2EA5" w:rsidRPr="001B2EA5" w14:paraId="00D7481A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6930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ens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2DAB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E802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02127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6CC1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0F84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1BF2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EB1E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ACA7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3</w:t>
            </w:r>
          </w:p>
        </w:tc>
      </w:tr>
      <w:tr w:rsidR="001B2EA5" w:rsidRPr="001B2EA5" w14:paraId="431592E5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5B86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F3E2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0261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05754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2754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B24A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9E30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82F0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1206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3</w:t>
            </w:r>
          </w:p>
        </w:tc>
      </w:tr>
      <w:tr w:rsidR="001B2EA5" w:rsidRPr="001B2EA5" w14:paraId="52229E10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135D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BFB2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F1D4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05578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1F36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4588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52FF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EBF2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7DE2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3</w:t>
            </w:r>
          </w:p>
        </w:tc>
      </w:tr>
      <w:tr w:rsidR="001B2EA5" w:rsidRPr="001B2EA5" w14:paraId="6DC6DCC4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6BD7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FE03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9713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82452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9905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3448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vm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8D09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08367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76A7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56536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BBB2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3</w:t>
            </w:r>
          </w:p>
        </w:tc>
      </w:tr>
      <w:tr w:rsidR="001B2EA5" w:rsidRPr="001B2EA5" w14:paraId="71029668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04E1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ens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121D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D4D7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08510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1B14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B1C74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F6D4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107A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0567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3</w:t>
            </w:r>
          </w:p>
        </w:tc>
      </w:tr>
      <w:tr w:rsidR="001B2EA5" w:rsidRPr="001B2EA5" w14:paraId="26A042BE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0F8F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ACB0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CB6F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54506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33A1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8EFA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DDAD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049E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03C2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3</w:t>
            </w:r>
          </w:p>
        </w:tc>
      </w:tr>
      <w:tr w:rsidR="001B2EA5" w:rsidRPr="001B2EA5" w14:paraId="254E02D3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D2AB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BC6E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B716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52272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A474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D0D8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C469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BD25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106C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3</w:t>
            </w:r>
          </w:p>
        </w:tc>
      </w:tr>
      <w:tr w:rsidR="001B2EA5" w:rsidRPr="001B2EA5" w14:paraId="7FA0DE8F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F0CC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AC7D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2A71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01148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087D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88B1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lnet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CC37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51497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3FC2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50799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D667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3</w:t>
            </w:r>
          </w:p>
        </w:tc>
      </w:tr>
      <w:tr w:rsidR="001B2EA5" w:rsidRPr="001B2EA5" w14:paraId="46FD0BE5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7136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ens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02F36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FE77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787234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F603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B5A0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A7B6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D716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4DC87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3</w:t>
            </w:r>
          </w:p>
        </w:tc>
      </w:tr>
      <w:tr w:rsidR="001B2EA5" w:rsidRPr="001B2EA5" w14:paraId="1E2D1702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E3CC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DE63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6DDD3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51248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8A07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0297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41518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A2995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A409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3</w:t>
            </w:r>
          </w:p>
        </w:tc>
      </w:tr>
      <w:tr w:rsidR="001B2EA5" w:rsidRPr="001B2EA5" w14:paraId="3E5E0EAA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8710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lastRenderedPageBreak/>
              <w:t>accurac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425E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FEAE2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48140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2CEA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D809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B81CB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F072A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2957F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3</w:t>
            </w:r>
          </w:p>
        </w:tc>
      </w:tr>
      <w:tr w:rsidR="001B2EA5" w:rsidRPr="001B2EA5" w14:paraId="46DDF923" w14:textId="77777777" w:rsidTr="00901E9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56E51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oc_auc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5FC1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57A1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98838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A905E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reprocessor1_Model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12ADC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xgb</w:t>
            </w:r>
            <w:proofErr w:type="spellEnd"/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6030D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847808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FEE59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49867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7CA70" w14:textId="77777777" w:rsidR="001B2EA5" w:rsidRPr="001B2EA5" w:rsidRDefault="001B2EA5" w:rsidP="00901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1B2EA5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d3_tw3</w:t>
            </w:r>
          </w:p>
        </w:tc>
      </w:tr>
    </w:tbl>
    <w:p w14:paraId="4CAB945F" w14:textId="77777777" w:rsidR="001B2EA5" w:rsidRPr="001B2EA5" w:rsidRDefault="001B2EA5" w:rsidP="001B2EA5">
      <w:pPr>
        <w:rPr>
          <w:rFonts w:ascii="Calibri" w:hAnsi="Calibri" w:cs="Calibri"/>
          <w:sz w:val="20"/>
          <w:szCs w:val="20"/>
        </w:rPr>
      </w:pPr>
      <w:r w:rsidRPr="001B2EA5">
        <w:rPr>
          <w:rFonts w:ascii="Calibri" w:hAnsi="Calibri" w:cs="Calibri"/>
          <w:i/>
          <w:iCs/>
          <w:sz w:val="20"/>
          <w:szCs w:val="20"/>
        </w:rPr>
        <w:t xml:space="preserve">Notes. </w:t>
      </w:r>
      <w:proofErr w:type="spellStart"/>
      <w:r w:rsidRPr="001B2EA5">
        <w:rPr>
          <w:rFonts w:ascii="Calibri" w:hAnsi="Calibri" w:cs="Calibri"/>
          <w:sz w:val="20"/>
          <w:szCs w:val="20"/>
        </w:rPr>
        <w:t>df</w:t>
      </w:r>
      <w:proofErr w:type="spellEnd"/>
      <w:r w:rsidRPr="001B2EA5">
        <w:rPr>
          <w:rFonts w:ascii="Calibri" w:hAnsi="Calibri" w:cs="Calibri"/>
          <w:sz w:val="20"/>
          <w:szCs w:val="20"/>
        </w:rPr>
        <w:t xml:space="preserve"> = prediction distance-time window combination. </w:t>
      </w:r>
    </w:p>
    <w:p w14:paraId="33D9A80B" w14:textId="77777777" w:rsidR="00FB46CC" w:rsidRDefault="00FB46CC"/>
    <w:sectPr w:rsidR="00FB46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18605275">
    <w:abstractNumId w:val="0"/>
  </w:num>
  <w:num w:numId="2" w16cid:durableId="19193594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EA5"/>
    <w:rsid w:val="001B2EA5"/>
    <w:rsid w:val="003E558B"/>
    <w:rsid w:val="007E7857"/>
    <w:rsid w:val="00BE07DC"/>
    <w:rsid w:val="00FB4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9D73B"/>
  <w15:chartTrackingRefBased/>
  <w15:docId w15:val="{4C09BFCD-6420-4D02-928B-9CE7CF108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EA5"/>
  </w:style>
  <w:style w:type="paragraph" w:styleId="Heading1">
    <w:name w:val="heading 1"/>
    <w:basedOn w:val="Normal"/>
    <w:next w:val="Normal"/>
    <w:link w:val="Heading1Char"/>
    <w:uiPriority w:val="9"/>
    <w:qFormat/>
    <w:rsid w:val="001B2E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2E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2E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2E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2E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2EA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2EA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2EA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2EA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2E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2E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2E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2E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2E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2E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2E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2E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2E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2E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2E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2EA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2E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2E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2EA5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2E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2E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2E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2EA5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2EA5"/>
    <w:rPr>
      <w:b/>
      <w:bCs/>
      <w:smallCaps/>
      <w:color w:val="0F4761" w:themeColor="accent1" w:themeShade="BF"/>
      <w:spacing w:val="5"/>
    </w:rPr>
  </w:style>
  <w:style w:type="character" w:customStyle="1" w:styleId="Strong1">
    <w:name w:val="Strong1"/>
    <w:basedOn w:val="DefaultParagraphFont"/>
    <w:uiPriority w:val="1"/>
    <w:qFormat/>
    <w:rsid w:val="001B2EA5"/>
    <w:rPr>
      <w:b/>
    </w:rPr>
  </w:style>
  <w:style w:type="paragraph" w:customStyle="1" w:styleId="centered">
    <w:name w:val="centered"/>
    <w:basedOn w:val="Normal"/>
    <w:qFormat/>
    <w:rsid w:val="001B2EA5"/>
    <w:pPr>
      <w:spacing w:line="240" w:lineRule="auto"/>
      <w:jc w:val="center"/>
    </w:pPr>
    <w:rPr>
      <w:rFonts w:eastAsiaTheme="minorEastAsia"/>
      <w:sz w:val="24"/>
      <w:szCs w:val="24"/>
      <w:lang w:val="en-US"/>
    </w:rPr>
  </w:style>
  <w:style w:type="table" w:customStyle="1" w:styleId="tabletemplate">
    <w:name w:val="table_template"/>
    <w:basedOn w:val="TableNormal"/>
    <w:uiPriority w:val="59"/>
    <w:rsid w:val="001B2EA5"/>
    <w:pPr>
      <w:spacing w:line="240" w:lineRule="auto"/>
      <w:jc w:val="right"/>
    </w:pPr>
    <w:rPr>
      <w:rFonts w:eastAsiaTheme="minorEastAsia"/>
      <w:sz w:val="24"/>
      <w:szCs w:val="24"/>
      <w:lang w:val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1B2EA5"/>
    <w:pPr>
      <w:spacing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paragraph" w:customStyle="1" w:styleId="ImageCaption">
    <w:name w:val="Image Caption"/>
    <w:basedOn w:val="Normal"/>
    <w:qFormat/>
    <w:rsid w:val="001B2EA5"/>
    <w:pPr>
      <w:spacing w:line="240" w:lineRule="auto"/>
      <w:jc w:val="center"/>
    </w:pPr>
    <w:rPr>
      <w:rFonts w:eastAsiaTheme="minorEastAsia"/>
      <w:b/>
      <w:i/>
      <w:sz w:val="24"/>
      <w:szCs w:val="24"/>
      <w:lang w:val="en-US"/>
    </w:rPr>
  </w:style>
  <w:style w:type="paragraph" w:customStyle="1" w:styleId="TableCaption">
    <w:name w:val="Table Caption"/>
    <w:basedOn w:val="ImageCaption"/>
    <w:qFormat/>
    <w:rsid w:val="001B2EA5"/>
  </w:style>
  <w:style w:type="table" w:styleId="TableProfessional">
    <w:name w:val="Table Professional"/>
    <w:basedOn w:val="TableNormal"/>
    <w:uiPriority w:val="99"/>
    <w:semiHidden/>
    <w:unhideWhenUsed/>
    <w:rsid w:val="001B2EA5"/>
    <w:pPr>
      <w:spacing w:line="240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1B2EA5"/>
    <w:pPr>
      <w:spacing w:after="100" w:line="240" w:lineRule="auto"/>
    </w:pPr>
    <w:rPr>
      <w:rFonts w:eastAsiaTheme="minorEastAsia"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1B2EA5"/>
    <w:pPr>
      <w:spacing w:after="100" w:line="240" w:lineRule="auto"/>
      <w:ind w:left="240"/>
    </w:pPr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EA5"/>
    <w:pPr>
      <w:spacing w:line="240" w:lineRule="auto"/>
    </w:pPr>
    <w:rPr>
      <w:rFonts w:ascii="Lucida Grande" w:eastAsiaTheme="minorEastAsia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EA5"/>
    <w:rPr>
      <w:rFonts w:ascii="Lucida Grande" w:eastAsiaTheme="minorEastAsia" w:hAnsi="Lucida Grande"/>
      <w:sz w:val="18"/>
      <w:szCs w:val="18"/>
      <w:lang w:val="en-US"/>
    </w:rPr>
  </w:style>
  <w:style w:type="character" w:customStyle="1" w:styleId="referenceid">
    <w:name w:val="reference_id"/>
    <w:basedOn w:val="DefaultParagraphFont"/>
    <w:uiPriority w:val="1"/>
    <w:rsid w:val="001B2EA5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1B2EA5"/>
  </w:style>
  <w:style w:type="paragraph" w:customStyle="1" w:styleId="tabletitle">
    <w:name w:val="table title"/>
    <w:basedOn w:val="TableCaption"/>
    <w:next w:val="Normal"/>
    <w:rsid w:val="001B2EA5"/>
  </w:style>
  <w:style w:type="table" w:styleId="TableGrid">
    <w:name w:val="Table Grid"/>
    <w:basedOn w:val="TableNormal"/>
    <w:uiPriority w:val="39"/>
    <w:rsid w:val="001B2EA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29</Words>
  <Characters>8146</Characters>
  <Application>Microsoft Office Word</Application>
  <DocSecurity>0</DocSecurity>
  <Lines>67</Lines>
  <Paragraphs>19</Paragraphs>
  <ScaleCrop>false</ScaleCrop>
  <Company/>
  <LinksUpToDate>false</LinksUpToDate>
  <CharactersWithSpaces>9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Perski (TAU)</dc:creator>
  <cp:keywords/>
  <dc:description/>
  <cp:lastModifiedBy>Olga Perski (TAU)</cp:lastModifiedBy>
  <cp:revision>1</cp:revision>
  <dcterms:created xsi:type="dcterms:W3CDTF">2024-07-30T07:13:00Z</dcterms:created>
  <dcterms:modified xsi:type="dcterms:W3CDTF">2024-07-30T07:14:00Z</dcterms:modified>
</cp:coreProperties>
</file>